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F769F4" w14:textId="23E9787F" w:rsidR="00694AD8" w:rsidRDefault="00504A9A">
      <w:r>
        <w:rPr>
          <w:noProof/>
        </w:rPr>
        <mc:AlternateContent>
          <mc:Choice Requires="wps">
            <w:drawing>
              <wp:anchor distT="0" distB="0" distL="114300" distR="114300" simplePos="0" relativeHeight="2" behindDoc="0" locked="0" layoutInCell="1" allowOverlap="1" wp14:anchorId="751FAFAD" wp14:editId="5BA36D64">
                <wp:simplePos x="0" y="0"/>
                <wp:positionH relativeFrom="page">
                  <wp:align>center</wp:align>
                </wp:positionH>
                <wp:positionV relativeFrom="margin">
                  <wp:posOffset>463550</wp:posOffset>
                </wp:positionV>
                <wp:extent cx="9004300" cy="4857750"/>
                <wp:effectExtent l="0" t="0" r="0" b="0"/>
                <wp:wrapSquare wrapText="bothSides"/>
                <wp:docPr id="1" name="Frame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4300" cy="4857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tbl>
                            <w:tblPr>
                              <w:tblW w:w="14178" w:type="dxa"/>
                              <w:jc w:val="center"/>
                              <w:tblBorders>
                                <w:top w:val="single" w:sz="4" w:space="0" w:color="000000"/>
                                <w:bottom w:val="single" w:sz="4" w:space="0" w:color="000000"/>
                                <w:insideH w:val="single" w:sz="4" w:space="0" w:color="000000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3153"/>
                              <w:gridCol w:w="2135"/>
                              <w:gridCol w:w="2904"/>
                              <w:gridCol w:w="2652"/>
                              <w:gridCol w:w="3334"/>
                            </w:tblGrid>
                            <w:tr w:rsidR="008E37E9" w14:paraId="6247FFED" w14:textId="77777777">
                              <w:trPr>
                                <w:trHeight w:val="871"/>
                                <w:jc w:val="center"/>
                              </w:trPr>
                              <w:tc>
                                <w:tcPr>
                                  <w:tcW w:w="31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27A884C0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Name of Oryza Species</w:t>
                                  </w:r>
                                  <w:bookmarkStart w:id="0" w:name="__UnoMark__4409_3488817418"/>
                                  <w:bookmarkEnd w:id="0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`</w:t>
                                  </w:r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06F9710D" w14:textId="77777777" w:rsidR="008E37E9" w:rsidRDefault="008E37E9">
                                  <w:pPr>
                                    <w:jc w:val="center"/>
                                  </w:pPr>
                                  <w:bookmarkStart w:id="1" w:name="__UnoMark__4410_3488817418"/>
                                  <w:bookmarkEnd w:id="1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Total number of genes</w:t>
                                  </w:r>
                                  <w:bookmarkStart w:id="2" w:name="__UnoMark__4411_3488817418"/>
                                  <w:bookmarkEnd w:id="2"/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2A72B526" w14:textId="77777777" w:rsidR="008E37E9" w:rsidRDefault="008E37E9">
                                  <w:pPr>
                                    <w:jc w:val="center"/>
                                  </w:pPr>
                                  <w:bookmarkStart w:id="3" w:name="__UnoMark__4412_3488817418"/>
                                  <w:bookmarkEnd w:id="3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Number of collinear genes</w:t>
                                  </w:r>
                                  <w:bookmarkStart w:id="4" w:name="__UnoMark__4413_3488817418"/>
                                  <w:bookmarkEnd w:id="4"/>
                                  <w: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0D9C39D7" w14:textId="77777777" w:rsidR="008E37E9" w:rsidRDefault="008E37E9">
                                  <w:pPr>
                                    <w:jc w:val="center"/>
                                  </w:pPr>
                                  <w:bookmarkStart w:id="5" w:name="__UnoMark__4414_3488817418"/>
                                  <w:bookmarkEnd w:id="5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Percentage of Collinear genes</w:t>
                                  </w:r>
                                  <w:bookmarkStart w:id="6" w:name="__UnoMark__4415_3488817418"/>
                                  <w:bookmarkEnd w:id="6"/>
                                </w:p>
                              </w:tc>
                              <w:tc>
                                <w:tcPr>
                                  <w:tcW w:w="3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3D63A813" w14:textId="77777777" w:rsidR="008E37E9" w:rsidRDefault="008E37E9">
                                  <w:pPr>
                                    <w:jc w:val="center"/>
                                  </w:pPr>
                                  <w:bookmarkStart w:id="7" w:name="__UnoMark__4416_3488817418"/>
                                  <w:bookmarkEnd w:id="7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Number of START genes in Collinear blocks</w:t>
                                  </w:r>
                                </w:p>
                                <w:p w14:paraId="3333B8DF" w14:textId="77777777" w:rsidR="008E37E9" w:rsidRDefault="008E37E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bookmarkStart w:id="8" w:name="__UnoMark__4417_3488817418"/>
                                  <w:bookmarkEnd w:id="8"/>
                                </w:p>
                              </w:tc>
                            </w:tr>
                            <w:tr w:rsidR="008E37E9" w14:paraId="403A7C3E" w14:textId="77777777">
                              <w:trPr>
                                <w:trHeight w:val="504"/>
                                <w:jc w:val="center"/>
                              </w:trPr>
                              <w:tc>
                                <w:tcPr>
                                  <w:tcW w:w="14178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7F321AC9" w14:textId="77777777" w:rsidR="008E37E9" w:rsidRDefault="008E37E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ultivated Rice Species</w:t>
                                  </w:r>
                                </w:p>
                              </w:tc>
                            </w:tr>
                            <w:tr w:rsidR="008E37E9" w14:paraId="0FDA9E8C" w14:textId="77777777">
                              <w:trPr>
                                <w:trHeight w:val="504"/>
                                <w:jc w:val="center"/>
                              </w:trPr>
                              <w:tc>
                                <w:tcPr>
                                  <w:tcW w:w="31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EBD2DAB" w14:textId="77777777" w:rsidR="008E37E9" w:rsidRDefault="008E37E9"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Oryza sativa var. japonica</w:t>
                                  </w:r>
                                  <w:bookmarkStart w:id="9" w:name="__UnoMark__4523_3488817418"/>
                                  <w:bookmarkEnd w:id="9"/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A8DB61D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42189</w:t>
                                  </w:r>
                                  <w:bookmarkStart w:id="10" w:name="__UnoMark__4524_3488817418"/>
                                  <w:bookmarkEnd w:id="10"/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09904AD5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6505 (200)</w:t>
                                  </w:r>
                                  <w:bookmarkStart w:id="11" w:name="__UnoMark__4525_3488817418"/>
                                  <w:bookmarkEnd w:id="11"/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F938E1D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5.42</w:t>
                                  </w:r>
                                  <w:bookmarkStart w:id="12" w:name="__UnoMark__4526_3488817418"/>
                                  <w:bookmarkEnd w:id="12"/>
                                </w:p>
                              </w:tc>
                              <w:tc>
                                <w:tcPr>
                                  <w:tcW w:w="3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5ABFEC57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0</w:t>
                                  </w:r>
                                  <w:bookmarkStart w:id="13" w:name="_GoBack11"/>
                                  <w:bookmarkEnd w:id="13"/>
                                </w:p>
                              </w:tc>
                            </w:tr>
                            <w:tr w:rsidR="008E37E9" w14:paraId="42FA3886" w14:textId="77777777">
                              <w:trPr>
                                <w:trHeight w:val="504"/>
                                <w:jc w:val="center"/>
                              </w:trPr>
                              <w:tc>
                                <w:tcPr>
                                  <w:tcW w:w="31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51012BA3" w14:textId="77777777" w:rsidR="008E37E9" w:rsidRDefault="008E37E9"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Oryza indica var. indica</w:t>
                                  </w:r>
                                  <w:bookmarkStart w:id="14" w:name="__UnoMark__4549_3488817418"/>
                                  <w:bookmarkEnd w:id="14"/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4F3F0B2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42031</w:t>
                                  </w:r>
                                  <w:bookmarkStart w:id="15" w:name="__UnoMark__4550_3488817418"/>
                                  <w:bookmarkEnd w:id="15"/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0D65A666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6116 (171)</w:t>
                                  </w:r>
                                  <w:bookmarkStart w:id="16" w:name="__UnoMark__4551_3488817418"/>
                                  <w:bookmarkEnd w:id="16"/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FAD4058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4.55</w:t>
                                  </w:r>
                                  <w:bookmarkStart w:id="17" w:name="__UnoMark__4552_3488817418"/>
                                  <w:bookmarkEnd w:id="17"/>
                                </w:p>
                              </w:tc>
                              <w:tc>
                                <w:tcPr>
                                  <w:tcW w:w="3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048A26AC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6</w:t>
                                  </w:r>
                                  <w:bookmarkStart w:id="18" w:name="__UnoMark__4553_3488817418"/>
                                  <w:bookmarkEnd w:id="18"/>
                                </w:p>
                              </w:tc>
                            </w:tr>
                            <w:tr w:rsidR="008E37E9" w14:paraId="7B305A84" w14:textId="77777777">
                              <w:trPr>
                                <w:trHeight w:val="548"/>
                                <w:jc w:val="center"/>
                              </w:trPr>
                              <w:tc>
                                <w:tcPr>
                                  <w:tcW w:w="31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45754AF" w14:textId="77777777" w:rsidR="008E37E9" w:rsidRDefault="008E37E9"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Oryza glaberrima</w:t>
                                  </w:r>
                                  <w:bookmarkStart w:id="19" w:name="__UnoMark__4569_3488817418"/>
                                  <w:bookmarkEnd w:id="19"/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7558758B" w14:textId="77777777" w:rsidR="008E37E9" w:rsidRDefault="008E37E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  <w:p w14:paraId="5DA249A2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4130</w:t>
                                  </w:r>
                                  <w:bookmarkStart w:id="20" w:name="__UnoMark__4570_3488817418"/>
                                  <w:bookmarkEnd w:id="20"/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35EFBAAC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6376 (255)</w:t>
                                  </w:r>
                                  <w:bookmarkStart w:id="21" w:name="__UnoMark__4571_3488817418"/>
                                  <w:bookmarkEnd w:id="21"/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48D924C3" w14:textId="77777777" w:rsidR="008E37E9" w:rsidRDefault="008E37E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  <w:p w14:paraId="4D64233B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8.68</w:t>
                                  </w:r>
                                  <w:bookmarkStart w:id="22" w:name="__UnoMark__4572_3488817418"/>
                                  <w:bookmarkEnd w:id="22"/>
                                </w:p>
                              </w:tc>
                              <w:tc>
                                <w:tcPr>
                                  <w:tcW w:w="3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5A878D6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7</w:t>
                                  </w:r>
                                  <w:bookmarkStart w:id="23" w:name="__UnoMark__4573_3488817418"/>
                                  <w:bookmarkEnd w:id="23"/>
                                </w:p>
                              </w:tc>
                            </w:tr>
                            <w:tr w:rsidR="008E37E9" w14:paraId="668131ED" w14:textId="77777777">
                              <w:trPr>
                                <w:trHeight w:val="548"/>
                                <w:jc w:val="center"/>
                              </w:trPr>
                              <w:tc>
                                <w:tcPr>
                                  <w:tcW w:w="14178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090D83AD" w14:textId="77777777" w:rsidR="008E37E9" w:rsidRDefault="008E37E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Wild Rice Species</w:t>
                                  </w:r>
                                </w:p>
                              </w:tc>
                            </w:tr>
                            <w:tr w:rsidR="008E37E9" w14:paraId="6FADD43A" w14:textId="77777777">
                              <w:trPr>
                                <w:trHeight w:val="504"/>
                                <w:jc w:val="center"/>
                              </w:trPr>
                              <w:tc>
                                <w:tcPr>
                                  <w:tcW w:w="31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05654624" w14:textId="77777777" w:rsidR="008E37E9" w:rsidRDefault="008E37E9"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Oryza rufipogon</w:t>
                                  </w:r>
                                  <w:bookmarkStart w:id="24" w:name="__UnoMark__4599_3488817418"/>
                                  <w:bookmarkEnd w:id="24"/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9407BEB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7912</w:t>
                                  </w:r>
                                  <w:bookmarkStart w:id="25" w:name="__UnoMark__4600_3488817418"/>
                                  <w:bookmarkEnd w:id="25"/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59DE999F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6057 (176)</w:t>
                                  </w:r>
                                  <w:bookmarkStart w:id="26" w:name="__UnoMark__4601_3488817418"/>
                                  <w:bookmarkEnd w:id="26"/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4BB84BE4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5.98</w:t>
                                  </w:r>
                                  <w:bookmarkStart w:id="27" w:name="__UnoMark__4602_3488817418"/>
                                  <w:bookmarkEnd w:id="27"/>
                                </w:p>
                              </w:tc>
                              <w:tc>
                                <w:tcPr>
                                  <w:tcW w:w="3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78444F94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8</w:t>
                                  </w:r>
                                  <w:bookmarkStart w:id="28" w:name="__UnoMark__4603_3488817418"/>
                                  <w:bookmarkEnd w:id="28"/>
                                </w:p>
                              </w:tc>
                            </w:tr>
                            <w:tr w:rsidR="008E37E9" w14:paraId="71FB50AF" w14:textId="77777777">
                              <w:trPr>
                                <w:trHeight w:val="548"/>
                                <w:jc w:val="center"/>
                              </w:trPr>
                              <w:tc>
                                <w:tcPr>
                                  <w:tcW w:w="31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7AB3B1D3" w14:textId="77777777" w:rsidR="008E37E9" w:rsidRDefault="008E37E9"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Oryza nivara</w:t>
                                  </w:r>
                                  <w:bookmarkStart w:id="29" w:name="__UnoMark__4739_3488817418"/>
                                  <w:bookmarkEnd w:id="29"/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5AB9D620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7026</w:t>
                                  </w:r>
                                  <w:bookmarkStart w:id="30" w:name="__UnoMark__4740_3488817418"/>
                                  <w:bookmarkEnd w:id="30"/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265867D0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4559 (180)</w:t>
                                  </w:r>
                                  <w:bookmarkStart w:id="31" w:name="__UnoMark__4741_3488817418"/>
                                  <w:bookmarkEnd w:id="31"/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28935667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2.31</w:t>
                                  </w:r>
                                  <w:bookmarkStart w:id="32" w:name="__UnoMark__4742_3488817418"/>
                                  <w:bookmarkEnd w:id="32"/>
                                </w:p>
                              </w:tc>
                              <w:tc>
                                <w:tcPr>
                                  <w:tcW w:w="3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37667DF7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8</w:t>
                                  </w:r>
                                  <w:bookmarkStart w:id="33" w:name="__UnoMark__4743_3488817418"/>
                                  <w:bookmarkEnd w:id="33"/>
                                </w:p>
                              </w:tc>
                            </w:tr>
                            <w:tr w:rsidR="008E37E9" w14:paraId="2D992C47" w14:textId="77777777">
                              <w:trPr>
                                <w:trHeight w:val="504"/>
                                <w:jc w:val="center"/>
                              </w:trPr>
                              <w:tc>
                                <w:tcPr>
                                  <w:tcW w:w="31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51532F40" w14:textId="77777777" w:rsidR="008E37E9" w:rsidRDefault="008E37E9"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Oryza barthii</w:t>
                                  </w:r>
                                  <w:bookmarkStart w:id="34" w:name="__UnoMark__4779_3488817418"/>
                                  <w:bookmarkEnd w:id="34"/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F4896D1" w14:textId="77777777" w:rsidR="008E37E9" w:rsidRDefault="008E37E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  <w:p w14:paraId="1ECED7B3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5553</w:t>
                                  </w:r>
                                  <w:bookmarkStart w:id="35" w:name="__UnoMark__4780_3488817418"/>
                                  <w:bookmarkEnd w:id="35"/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0035A69A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5622 (166)</w:t>
                                  </w:r>
                                  <w:bookmarkStart w:id="36" w:name="__UnoMark__4781_3488817418"/>
                                  <w:bookmarkEnd w:id="36"/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5451ABE" w14:textId="77777777" w:rsidR="008E37E9" w:rsidRDefault="008E37E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  <w:p w14:paraId="671FB8B9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5.81</w:t>
                                  </w:r>
                                  <w:bookmarkStart w:id="37" w:name="__UnoMark__4782_3488817418"/>
                                  <w:bookmarkEnd w:id="37"/>
                                </w:p>
                              </w:tc>
                              <w:tc>
                                <w:tcPr>
                                  <w:tcW w:w="3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46FE874B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0</w:t>
                                  </w:r>
                                  <w:bookmarkStart w:id="38" w:name="__UnoMark__4783_3488817418"/>
                                  <w:bookmarkEnd w:id="38"/>
                                </w:p>
                              </w:tc>
                            </w:tr>
                            <w:tr w:rsidR="008E37E9" w14:paraId="2BED5167" w14:textId="77777777">
                              <w:trPr>
                                <w:trHeight w:val="548"/>
                                <w:jc w:val="center"/>
                              </w:trPr>
                              <w:tc>
                                <w:tcPr>
                                  <w:tcW w:w="31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68446613" w14:textId="77777777" w:rsidR="008E37E9" w:rsidRDefault="008E37E9"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Oryza glumaepatula</w:t>
                                  </w:r>
                                  <w:bookmarkStart w:id="39" w:name="__UnoMark__4784_3488817418"/>
                                  <w:bookmarkEnd w:id="39"/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30CCF48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6379</w:t>
                                  </w:r>
                                  <w:bookmarkStart w:id="40" w:name="__UnoMark__4785_3488817418"/>
                                  <w:bookmarkEnd w:id="40"/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3D78B19B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5927 (171)</w:t>
                                  </w:r>
                                  <w:bookmarkStart w:id="41" w:name="__UnoMark__4786_3488817418"/>
                                  <w:bookmarkEnd w:id="41"/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A4266D7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6.29</w:t>
                                  </w:r>
                                  <w:bookmarkStart w:id="42" w:name="__UnoMark__4787_3488817418"/>
                                  <w:bookmarkEnd w:id="42"/>
                                </w:p>
                              </w:tc>
                              <w:tc>
                                <w:tcPr>
                                  <w:tcW w:w="3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407036A6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8</w:t>
                                  </w:r>
                                  <w:bookmarkStart w:id="43" w:name="__UnoMark__4788_3488817418"/>
                                  <w:bookmarkEnd w:id="43"/>
                                </w:p>
                              </w:tc>
                            </w:tr>
                            <w:tr w:rsidR="008E37E9" w14:paraId="4F8C25F5" w14:textId="77777777">
                              <w:trPr>
                                <w:trHeight w:val="504"/>
                                <w:jc w:val="center"/>
                              </w:trPr>
                              <w:tc>
                                <w:tcPr>
                                  <w:tcW w:w="31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4A58A0C1" w14:textId="77777777" w:rsidR="008E37E9" w:rsidRDefault="008E37E9"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Oryza meridionalis</w:t>
                                  </w:r>
                                  <w:bookmarkStart w:id="44" w:name="__UnoMark__4789_3488817418"/>
                                  <w:bookmarkEnd w:id="44"/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451BD8C4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0241</w:t>
                                  </w:r>
                                  <w:bookmarkStart w:id="45" w:name="__UnoMark__4790_3488817418"/>
                                  <w:bookmarkEnd w:id="45"/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5857AA13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944 (151)</w:t>
                                  </w:r>
                                  <w:bookmarkStart w:id="46" w:name="__UnoMark__4791_3488817418"/>
                                  <w:bookmarkEnd w:id="46"/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362470B2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3.04</w:t>
                                  </w:r>
                                  <w:bookmarkStart w:id="47" w:name="__UnoMark__4792_3488817418"/>
                                  <w:bookmarkEnd w:id="47"/>
                                </w:p>
                              </w:tc>
                              <w:tc>
                                <w:tcPr>
                                  <w:tcW w:w="3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2F0435AE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7</w:t>
                                  </w:r>
                                  <w:bookmarkStart w:id="48" w:name="__UnoMark__4793_3488817418"/>
                                  <w:bookmarkEnd w:id="48"/>
                                </w:p>
                              </w:tc>
                            </w:tr>
                            <w:tr w:rsidR="008E37E9" w14:paraId="31EE06D6" w14:textId="77777777">
                              <w:trPr>
                                <w:trHeight w:val="548"/>
                                <w:jc w:val="center"/>
                              </w:trPr>
                              <w:tc>
                                <w:tcPr>
                                  <w:tcW w:w="31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4E99085C" w14:textId="77777777" w:rsidR="008E37E9" w:rsidRDefault="008E37E9"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Oryza punctata</w:t>
                                  </w:r>
                                  <w:bookmarkStart w:id="49" w:name="__UnoMark__4794_3488817418"/>
                                  <w:bookmarkEnd w:id="49"/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5FE2A1E3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2550</w:t>
                                  </w:r>
                                  <w:bookmarkStart w:id="50" w:name="__UnoMark__4795_3488817418"/>
                                  <w:bookmarkEnd w:id="50"/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46973F5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6216 (174)</w:t>
                                  </w:r>
                                  <w:bookmarkStart w:id="51" w:name="__UnoMark__4796_3488817418"/>
                                  <w:bookmarkEnd w:id="51"/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2C924676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9.10</w:t>
                                  </w:r>
                                  <w:bookmarkStart w:id="52" w:name="__UnoMark__4797_3488817418"/>
                                  <w:bookmarkEnd w:id="52"/>
                                </w:p>
                              </w:tc>
                              <w:tc>
                                <w:tcPr>
                                  <w:tcW w:w="3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02A5E926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0</w:t>
                                  </w:r>
                                  <w:bookmarkStart w:id="53" w:name="__UnoMark__4798_3488817418"/>
                                  <w:bookmarkEnd w:id="53"/>
                                </w:p>
                              </w:tc>
                            </w:tr>
                            <w:tr w:rsidR="008E37E9" w14:paraId="31A5206D" w14:textId="77777777">
                              <w:trPr>
                                <w:trHeight w:val="548"/>
                                <w:jc w:val="center"/>
                              </w:trPr>
                              <w:tc>
                                <w:tcPr>
                                  <w:tcW w:w="31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38903C8" w14:textId="77777777" w:rsidR="008E37E9" w:rsidRDefault="008E37E9"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Oryza brachyantha</w:t>
                                  </w:r>
                                  <w:bookmarkStart w:id="54" w:name="__UnoMark__4799_3488817418"/>
                                  <w:bookmarkEnd w:id="54"/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0A62D771" w14:textId="77777777" w:rsidR="008E37E9" w:rsidRDefault="008E37E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  <w:p w14:paraId="0CEFBDFB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2463</w:t>
                                  </w:r>
                                  <w:bookmarkStart w:id="55" w:name="__UnoMark__4800_3488817418"/>
                                  <w:bookmarkEnd w:id="55"/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6457F4F0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5723 (154)</w:t>
                                  </w:r>
                                  <w:bookmarkStart w:id="56" w:name="__UnoMark__4801_3488817418"/>
                                  <w:bookmarkEnd w:id="56"/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D5C8237" w14:textId="77777777" w:rsidR="008E37E9" w:rsidRDefault="008E37E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  <w:p w14:paraId="00FC4875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7.63</w:t>
                                  </w:r>
                                  <w:bookmarkStart w:id="57" w:name="__UnoMark__4802_3488817418"/>
                                  <w:bookmarkEnd w:id="57"/>
                                </w:p>
                              </w:tc>
                              <w:tc>
                                <w:tcPr>
                                  <w:tcW w:w="3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69746720" w14:textId="77777777" w:rsidR="008E37E9" w:rsidRDefault="008E37E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9</w:t>
                                  </w:r>
                                  <w:bookmarkStart w:id="58" w:name="__UnoMark__4803_3488817418"/>
                                  <w:bookmarkEnd w:id="58"/>
                                </w:p>
                              </w:tc>
                            </w:tr>
                          </w:tbl>
                          <w:p w14:paraId="26D9C6D2" w14:textId="77777777" w:rsidR="008E37E9" w:rsidRDefault="008E37E9">
                            <w:pPr>
                              <w:pStyle w:val="FrameContents"/>
                            </w:pPr>
                            <w:r>
                              <w:rPr>
                                <w:color w:val="000000"/>
                              </w:rPr>
                              <w:t>(#) Number of alignment blocks across the genome is mentioned in parentheses</w:t>
                            </w:r>
                          </w:p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Frame1" o:spid="_x0000_s1026" style="position:absolute;margin-left:0;margin-top:36.5pt;width:709pt;height:382.5pt;z-index:2;visibility:visible;mso-wrap-style:square;mso-wrap-distance-left:9pt;mso-wrap-distance-top:0;mso-wrap-distance-right:9pt;mso-wrap-distance-bottom:0;mso-position-horizontal:center;mso-position-horizontal-relative:page;mso-position-vertical:absolute;mso-position-vertical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" filled="f" stroked="f">
                <v:textbox style="mso-fit-shape-to-text:t" inset="0,0,0,0">
                  <w:txbxContent>
                    <w:tbl>
                      <w:tblPr>
                        <w:tblW w:w="14178" w:type="dxa"/>
                        <w:jc w:val="center"/>
                        <w:tblBorders>
                          <w:top w:val="single" w:sz="4" w:space="0" w:color="000000"/>
                          <w:bottom w:val="single" w:sz="4" w:space="0" w:color="000000"/>
                          <w:insideH w:val="single" w:sz="4" w:space="0" w:color="000000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3153"/>
                        <w:gridCol w:w="2135"/>
                        <w:gridCol w:w="2904"/>
                        <w:gridCol w:w="2652"/>
                        <w:gridCol w:w="3334"/>
                      </w:tblGrid>
                      <w:tr w:rsidR="008E37E9" w14:paraId="6247FFED" w14:textId="77777777">
                        <w:trPr>
                          <w:trHeight w:val="871"/>
                          <w:jc w:val="center"/>
                        </w:trPr>
                        <w:tc>
                          <w:tcPr>
                            <w:tcW w:w="31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27A884C0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Name of Oryza Species</w:t>
                            </w:r>
                            <w:bookmarkStart w:id="59" w:name="__UnoMark__4409_3488817418"/>
                            <w:bookmarkEnd w:id="59"/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`</w:t>
                            </w:r>
                          </w:p>
                        </w:tc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06F9710D" w14:textId="77777777" w:rsidR="008E37E9" w:rsidRDefault="008E37E9">
                            <w:pPr>
                              <w:jc w:val="center"/>
                            </w:pPr>
                            <w:bookmarkStart w:id="60" w:name="__UnoMark__4410_3488817418"/>
                            <w:bookmarkEnd w:id="60"/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Total number of genes</w:t>
                            </w:r>
                            <w:bookmarkStart w:id="61" w:name="__UnoMark__4411_3488817418"/>
                            <w:bookmarkEnd w:id="61"/>
                          </w:p>
                        </w:tc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2A72B526" w14:textId="77777777" w:rsidR="008E37E9" w:rsidRDefault="008E37E9">
                            <w:pPr>
                              <w:jc w:val="center"/>
                            </w:pPr>
                            <w:bookmarkStart w:id="62" w:name="__UnoMark__4412_3488817418"/>
                            <w:bookmarkEnd w:id="62"/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Number of collinear genes</w:t>
                            </w:r>
                            <w:bookmarkStart w:id="63" w:name="__UnoMark__4413_3488817418"/>
                            <w:bookmarkEnd w:id="63"/>
                            <w:r>
                              <w:t xml:space="preserve"> </w:t>
                            </w:r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0D9C39D7" w14:textId="77777777" w:rsidR="008E37E9" w:rsidRDefault="008E37E9">
                            <w:pPr>
                              <w:jc w:val="center"/>
                            </w:pPr>
                            <w:bookmarkStart w:id="64" w:name="__UnoMark__4414_3488817418"/>
                            <w:bookmarkEnd w:id="64"/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Percentage of Collinear genes</w:t>
                            </w:r>
                            <w:bookmarkStart w:id="65" w:name="__UnoMark__4415_3488817418"/>
                            <w:bookmarkEnd w:id="65"/>
                          </w:p>
                        </w:tc>
                        <w:tc>
                          <w:tcPr>
                            <w:tcW w:w="3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3D63A813" w14:textId="77777777" w:rsidR="008E37E9" w:rsidRDefault="008E37E9">
                            <w:pPr>
                              <w:jc w:val="center"/>
                            </w:pPr>
                            <w:bookmarkStart w:id="66" w:name="__UnoMark__4416_3488817418"/>
                            <w:bookmarkEnd w:id="66"/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Number of START genes in Collinear blocks</w:t>
                            </w:r>
                          </w:p>
                          <w:p w14:paraId="3333B8DF" w14:textId="77777777" w:rsidR="008E37E9" w:rsidRDefault="008E37E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</w:pPr>
                            <w:bookmarkStart w:id="67" w:name="__UnoMark__4417_3488817418"/>
                            <w:bookmarkEnd w:id="67"/>
                          </w:p>
                        </w:tc>
                      </w:tr>
                      <w:tr w:rsidR="008E37E9" w14:paraId="403A7C3E" w14:textId="77777777">
                        <w:trPr>
                          <w:trHeight w:val="504"/>
                          <w:jc w:val="center"/>
                        </w:trPr>
                        <w:tc>
                          <w:tcPr>
                            <w:tcW w:w="14178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7F321AC9" w14:textId="77777777" w:rsidR="008E37E9" w:rsidRDefault="008E37E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ultivated Rice Species</w:t>
                            </w:r>
                          </w:p>
                        </w:tc>
                      </w:tr>
                      <w:tr w:rsidR="008E37E9" w14:paraId="0FDA9E8C" w14:textId="77777777">
                        <w:trPr>
                          <w:trHeight w:val="504"/>
                          <w:jc w:val="center"/>
                        </w:trPr>
                        <w:tc>
                          <w:tcPr>
                            <w:tcW w:w="31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1EBD2DAB" w14:textId="77777777" w:rsidR="008E37E9" w:rsidRDefault="008E37E9"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Oryza sativa var. japonica</w:t>
                            </w:r>
                            <w:bookmarkStart w:id="68" w:name="__UnoMark__4523_3488817418"/>
                            <w:bookmarkEnd w:id="68"/>
                          </w:p>
                        </w:tc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A8DB61D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42189</w:t>
                            </w:r>
                            <w:bookmarkStart w:id="69" w:name="__UnoMark__4524_3488817418"/>
                            <w:bookmarkEnd w:id="69"/>
                          </w:p>
                        </w:tc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09904AD5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6505 (200)</w:t>
                            </w:r>
                            <w:bookmarkStart w:id="70" w:name="__UnoMark__4525_3488817418"/>
                            <w:bookmarkEnd w:id="70"/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F938E1D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5.42</w:t>
                            </w:r>
                            <w:bookmarkStart w:id="71" w:name="__UnoMark__4526_3488817418"/>
                            <w:bookmarkEnd w:id="71"/>
                          </w:p>
                        </w:tc>
                        <w:tc>
                          <w:tcPr>
                            <w:tcW w:w="3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5ABFEC57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0</w:t>
                            </w:r>
                            <w:bookmarkStart w:id="72" w:name="_GoBack11"/>
                            <w:bookmarkEnd w:id="72"/>
                          </w:p>
                        </w:tc>
                      </w:tr>
                      <w:tr w:rsidR="008E37E9" w14:paraId="42FA3886" w14:textId="77777777">
                        <w:trPr>
                          <w:trHeight w:val="504"/>
                          <w:jc w:val="center"/>
                        </w:trPr>
                        <w:tc>
                          <w:tcPr>
                            <w:tcW w:w="31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51012BA3" w14:textId="77777777" w:rsidR="008E37E9" w:rsidRDefault="008E37E9"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Oryza indica var. indica</w:t>
                            </w:r>
                            <w:bookmarkStart w:id="73" w:name="__UnoMark__4549_3488817418"/>
                            <w:bookmarkEnd w:id="73"/>
                          </w:p>
                        </w:tc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4F3F0B2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42031</w:t>
                            </w:r>
                            <w:bookmarkStart w:id="74" w:name="__UnoMark__4550_3488817418"/>
                            <w:bookmarkEnd w:id="74"/>
                          </w:p>
                        </w:tc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0D65A666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6116 (171)</w:t>
                            </w:r>
                            <w:bookmarkStart w:id="75" w:name="__UnoMark__4551_3488817418"/>
                            <w:bookmarkEnd w:id="75"/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FAD4058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4.55</w:t>
                            </w:r>
                            <w:bookmarkStart w:id="76" w:name="__UnoMark__4552_3488817418"/>
                            <w:bookmarkEnd w:id="76"/>
                          </w:p>
                        </w:tc>
                        <w:tc>
                          <w:tcPr>
                            <w:tcW w:w="3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048A26AC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6</w:t>
                            </w:r>
                            <w:bookmarkStart w:id="77" w:name="__UnoMark__4553_3488817418"/>
                            <w:bookmarkEnd w:id="77"/>
                          </w:p>
                        </w:tc>
                      </w:tr>
                      <w:tr w:rsidR="008E37E9" w14:paraId="7B305A84" w14:textId="77777777">
                        <w:trPr>
                          <w:trHeight w:val="548"/>
                          <w:jc w:val="center"/>
                        </w:trPr>
                        <w:tc>
                          <w:tcPr>
                            <w:tcW w:w="31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145754AF" w14:textId="77777777" w:rsidR="008E37E9" w:rsidRDefault="008E37E9"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Oryza glaberrima</w:t>
                            </w:r>
                            <w:bookmarkStart w:id="78" w:name="__UnoMark__4569_3488817418"/>
                            <w:bookmarkEnd w:id="78"/>
                          </w:p>
                        </w:tc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7558758B" w14:textId="77777777" w:rsidR="008E37E9" w:rsidRDefault="008E37E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</w:p>
                          <w:p w14:paraId="5DA249A2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4130</w:t>
                            </w:r>
                            <w:bookmarkStart w:id="79" w:name="__UnoMark__4570_3488817418"/>
                            <w:bookmarkEnd w:id="79"/>
                          </w:p>
                        </w:tc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35EFBAAC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6376 (255)</w:t>
                            </w:r>
                            <w:bookmarkStart w:id="80" w:name="__UnoMark__4571_3488817418"/>
                            <w:bookmarkEnd w:id="80"/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48D924C3" w14:textId="77777777" w:rsidR="008E37E9" w:rsidRDefault="008E37E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</w:p>
                          <w:p w14:paraId="4D64233B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8.68</w:t>
                            </w:r>
                            <w:bookmarkStart w:id="81" w:name="__UnoMark__4572_3488817418"/>
                            <w:bookmarkEnd w:id="81"/>
                          </w:p>
                        </w:tc>
                        <w:tc>
                          <w:tcPr>
                            <w:tcW w:w="3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15A878D6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7</w:t>
                            </w:r>
                            <w:bookmarkStart w:id="82" w:name="__UnoMark__4573_3488817418"/>
                            <w:bookmarkEnd w:id="82"/>
                          </w:p>
                        </w:tc>
                      </w:tr>
                      <w:tr w:rsidR="008E37E9" w14:paraId="668131ED" w14:textId="77777777">
                        <w:trPr>
                          <w:trHeight w:val="548"/>
                          <w:jc w:val="center"/>
                        </w:trPr>
                        <w:tc>
                          <w:tcPr>
                            <w:tcW w:w="14178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090D83AD" w14:textId="77777777" w:rsidR="008E37E9" w:rsidRDefault="008E37E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Wild Rice Species</w:t>
                            </w:r>
                          </w:p>
                        </w:tc>
                      </w:tr>
                      <w:tr w:rsidR="008E37E9" w14:paraId="6FADD43A" w14:textId="77777777">
                        <w:trPr>
                          <w:trHeight w:val="504"/>
                          <w:jc w:val="center"/>
                        </w:trPr>
                        <w:tc>
                          <w:tcPr>
                            <w:tcW w:w="31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05654624" w14:textId="77777777" w:rsidR="008E37E9" w:rsidRDefault="008E37E9"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Oryza rufipogon</w:t>
                            </w:r>
                            <w:bookmarkStart w:id="83" w:name="__UnoMark__4599_3488817418"/>
                            <w:bookmarkEnd w:id="83"/>
                          </w:p>
                        </w:tc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19407BEB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7912</w:t>
                            </w:r>
                            <w:bookmarkStart w:id="84" w:name="__UnoMark__4600_3488817418"/>
                            <w:bookmarkEnd w:id="84"/>
                          </w:p>
                        </w:tc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59DE999F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6057 (176)</w:t>
                            </w:r>
                            <w:bookmarkStart w:id="85" w:name="__UnoMark__4601_3488817418"/>
                            <w:bookmarkEnd w:id="85"/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4BB84BE4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5.98</w:t>
                            </w:r>
                            <w:bookmarkStart w:id="86" w:name="__UnoMark__4602_3488817418"/>
                            <w:bookmarkEnd w:id="86"/>
                          </w:p>
                        </w:tc>
                        <w:tc>
                          <w:tcPr>
                            <w:tcW w:w="3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78444F94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8</w:t>
                            </w:r>
                            <w:bookmarkStart w:id="87" w:name="__UnoMark__4603_3488817418"/>
                            <w:bookmarkEnd w:id="87"/>
                          </w:p>
                        </w:tc>
                      </w:tr>
                      <w:tr w:rsidR="008E37E9" w14:paraId="71FB50AF" w14:textId="77777777">
                        <w:trPr>
                          <w:trHeight w:val="548"/>
                          <w:jc w:val="center"/>
                        </w:trPr>
                        <w:tc>
                          <w:tcPr>
                            <w:tcW w:w="31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7AB3B1D3" w14:textId="77777777" w:rsidR="008E37E9" w:rsidRDefault="008E37E9"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Oryza nivara</w:t>
                            </w:r>
                            <w:bookmarkStart w:id="88" w:name="__UnoMark__4739_3488817418"/>
                            <w:bookmarkEnd w:id="88"/>
                          </w:p>
                        </w:tc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5AB9D620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7026</w:t>
                            </w:r>
                            <w:bookmarkStart w:id="89" w:name="__UnoMark__4740_3488817418"/>
                            <w:bookmarkEnd w:id="89"/>
                          </w:p>
                        </w:tc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265867D0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4559 (180)</w:t>
                            </w:r>
                            <w:bookmarkStart w:id="90" w:name="__UnoMark__4741_3488817418"/>
                            <w:bookmarkEnd w:id="90"/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28935667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2.31</w:t>
                            </w:r>
                            <w:bookmarkStart w:id="91" w:name="__UnoMark__4742_3488817418"/>
                            <w:bookmarkEnd w:id="91"/>
                          </w:p>
                        </w:tc>
                        <w:tc>
                          <w:tcPr>
                            <w:tcW w:w="3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37667DF7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8</w:t>
                            </w:r>
                            <w:bookmarkStart w:id="92" w:name="__UnoMark__4743_3488817418"/>
                            <w:bookmarkEnd w:id="92"/>
                          </w:p>
                        </w:tc>
                      </w:tr>
                      <w:tr w:rsidR="008E37E9" w14:paraId="2D992C47" w14:textId="77777777">
                        <w:trPr>
                          <w:trHeight w:val="504"/>
                          <w:jc w:val="center"/>
                        </w:trPr>
                        <w:tc>
                          <w:tcPr>
                            <w:tcW w:w="31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51532F40" w14:textId="77777777" w:rsidR="008E37E9" w:rsidRDefault="008E37E9"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Oryza barthii</w:t>
                            </w:r>
                            <w:bookmarkStart w:id="93" w:name="__UnoMark__4779_3488817418"/>
                            <w:bookmarkEnd w:id="93"/>
                          </w:p>
                        </w:tc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F4896D1" w14:textId="77777777" w:rsidR="008E37E9" w:rsidRDefault="008E37E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</w:p>
                          <w:p w14:paraId="1ECED7B3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5553</w:t>
                            </w:r>
                            <w:bookmarkStart w:id="94" w:name="__UnoMark__4780_3488817418"/>
                            <w:bookmarkEnd w:id="94"/>
                          </w:p>
                        </w:tc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0035A69A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5622 (166)</w:t>
                            </w:r>
                            <w:bookmarkStart w:id="95" w:name="__UnoMark__4781_3488817418"/>
                            <w:bookmarkEnd w:id="95"/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5451ABE" w14:textId="77777777" w:rsidR="008E37E9" w:rsidRDefault="008E37E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</w:p>
                          <w:p w14:paraId="671FB8B9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5.81</w:t>
                            </w:r>
                            <w:bookmarkStart w:id="96" w:name="__UnoMark__4782_3488817418"/>
                            <w:bookmarkEnd w:id="96"/>
                          </w:p>
                        </w:tc>
                        <w:tc>
                          <w:tcPr>
                            <w:tcW w:w="3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46FE874B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0</w:t>
                            </w:r>
                            <w:bookmarkStart w:id="97" w:name="__UnoMark__4783_3488817418"/>
                            <w:bookmarkEnd w:id="97"/>
                          </w:p>
                        </w:tc>
                      </w:tr>
                      <w:tr w:rsidR="008E37E9" w14:paraId="2BED5167" w14:textId="77777777">
                        <w:trPr>
                          <w:trHeight w:val="548"/>
                          <w:jc w:val="center"/>
                        </w:trPr>
                        <w:tc>
                          <w:tcPr>
                            <w:tcW w:w="31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68446613" w14:textId="77777777" w:rsidR="008E37E9" w:rsidRDefault="008E37E9"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Oryza glumaepatula</w:t>
                            </w:r>
                            <w:bookmarkStart w:id="98" w:name="__UnoMark__4784_3488817418"/>
                            <w:bookmarkEnd w:id="98"/>
                          </w:p>
                        </w:tc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30CCF48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6379</w:t>
                            </w:r>
                            <w:bookmarkStart w:id="99" w:name="__UnoMark__4785_3488817418"/>
                            <w:bookmarkEnd w:id="99"/>
                          </w:p>
                        </w:tc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3D78B19B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5927 (171)</w:t>
                            </w:r>
                            <w:bookmarkStart w:id="100" w:name="__UnoMark__4786_3488817418"/>
                            <w:bookmarkEnd w:id="100"/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A4266D7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6.29</w:t>
                            </w:r>
                            <w:bookmarkStart w:id="101" w:name="__UnoMark__4787_3488817418"/>
                            <w:bookmarkEnd w:id="101"/>
                          </w:p>
                        </w:tc>
                        <w:tc>
                          <w:tcPr>
                            <w:tcW w:w="3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407036A6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8</w:t>
                            </w:r>
                            <w:bookmarkStart w:id="102" w:name="__UnoMark__4788_3488817418"/>
                            <w:bookmarkEnd w:id="102"/>
                          </w:p>
                        </w:tc>
                      </w:tr>
                      <w:tr w:rsidR="008E37E9" w14:paraId="4F8C25F5" w14:textId="77777777">
                        <w:trPr>
                          <w:trHeight w:val="504"/>
                          <w:jc w:val="center"/>
                        </w:trPr>
                        <w:tc>
                          <w:tcPr>
                            <w:tcW w:w="31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4A58A0C1" w14:textId="77777777" w:rsidR="008E37E9" w:rsidRDefault="008E37E9"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Oryza meridionalis</w:t>
                            </w:r>
                            <w:bookmarkStart w:id="103" w:name="__UnoMark__4789_3488817418"/>
                            <w:bookmarkEnd w:id="103"/>
                          </w:p>
                        </w:tc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451BD8C4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0241</w:t>
                            </w:r>
                            <w:bookmarkStart w:id="104" w:name="__UnoMark__4790_3488817418"/>
                            <w:bookmarkEnd w:id="104"/>
                          </w:p>
                        </w:tc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5857AA13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944 (151)</w:t>
                            </w:r>
                            <w:bookmarkStart w:id="105" w:name="__UnoMark__4791_3488817418"/>
                            <w:bookmarkEnd w:id="105"/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362470B2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3.04</w:t>
                            </w:r>
                            <w:bookmarkStart w:id="106" w:name="__UnoMark__4792_3488817418"/>
                            <w:bookmarkEnd w:id="106"/>
                          </w:p>
                        </w:tc>
                        <w:tc>
                          <w:tcPr>
                            <w:tcW w:w="3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2F0435AE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7</w:t>
                            </w:r>
                            <w:bookmarkStart w:id="107" w:name="__UnoMark__4793_3488817418"/>
                            <w:bookmarkEnd w:id="107"/>
                          </w:p>
                        </w:tc>
                      </w:tr>
                      <w:tr w:rsidR="008E37E9" w14:paraId="31EE06D6" w14:textId="77777777">
                        <w:trPr>
                          <w:trHeight w:val="548"/>
                          <w:jc w:val="center"/>
                        </w:trPr>
                        <w:tc>
                          <w:tcPr>
                            <w:tcW w:w="31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4E99085C" w14:textId="77777777" w:rsidR="008E37E9" w:rsidRDefault="008E37E9"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Oryza punctata</w:t>
                            </w:r>
                            <w:bookmarkStart w:id="108" w:name="__UnoMark__4794_3488817418"/>
                            <w:bookmarkEnd w:id="108"/>
                          </w:p>
                        </w:tc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5FE2A1E3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2550</w:t>
                            </w:r>
                            <w:bookmarkStart w:id="109" w:name="__UnoMark__4795_3488817418"/>
                            <w:bookmarkEnd w:id="109"/>
                          </w:p>
                        </w:tc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146973F5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6216 (174)</w:t>
                            </w:r>
                            <w:bookmarkStart w:id="110" w:name="__UnoMark__4796_3488817418"/>
                            <w:bookmarkEnd w:id="110"/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2C924676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9.10</w:t>
                            </w:r>
                            <w:bookmarkStart w:id="111" w:name="__UnoMark__4797_3488817418"/>
                            <w:bookmarkEnd w:id="111"/>
                          </w:p>
                        </w:tc>
                        <w:tc>
                          <w:tcPr>
                            <w:tcW w:w="3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02A5E926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0</w:t>
                            </w:r>
                            <w:bookmarkStart w:id="112" w:name="__UnoMark__4798_3488817418"/>
                            <w:bookmarkEnd w:id="112"/>
                          </w:p>
                        </w:tc>
                      </w:tr>
                      <w:tr w:rsidR="008E37E9" w14:paraId="31A5206D" w14:textId="77777777">
                        <w:trPr>
                          <w:trHeight w:val="548"/>
                          <w:jc w:val="center"/>
                        </w:trPr>
                        <w:tc>
                          <w:tcPr>
                            <w:tcW w:w="31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138903C8" w14:textId="77777777" w:rsidR="008E37E9" w:rsidRDefault="008E37E9"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Oryza brachyantha</w:t>
                            </w:r>
                            <w:bookmarkStart w:id="113" w:name="__UnoMark__4799_3488817418"/>
                            <w:bookmarkEnd w:id="113"/>
                          </w:p>
                        </w:tc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0A62D771" w14:textId="77777777" w:rsidR="008E37E9" w:rsidRDefault="008E37E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</w:p>
                          <w:p w14:paraId="0CEFBDFB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2463</w:t>
                            </w:r>
                            <w:bookmarkStart w:id="114" w:name="__UnoMark__4800_3488817418"/>
                            <w:bookmarkEnd w:id="114"/>
                          </w:p>
                        </w:tc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6457F4F0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5723 (154)</w:t>
                            </w:r>
                            <w:bookmarkStart w:id="115" w:name="__UnoMark__4801_3488817418"/>
                            <w:bookmarkEnd w:id="115"/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1D5C8237" w14:textId="77777777" w:rsidR="008E37E9" w:rsidRDefault="008E37E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</w:p>
                          <w:p w14:paraId="00FC4875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7.63</w:t>
                            </w:r>
                            <w:bookmarkStart w:id="116" w:name="__UnoMark__4802_3488817418"/>
                            <w:bookmarkEnd w:id="116"/>
                          </w:p>
                        </w:tc>
                        <w:tc>
                          <w:tcPr>
                            <w:tcW w:w="3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69746720" w14:textId="77777777" w:rsidR="008E37E9" w:rsidRDefault="008E37E9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9</w:t>
                            </w:r>
                            <w:bookmarkStart w:id="117" w:name="__UnoMark__4803_3488817418"/>
                            <w:bookmarkEnd w:id="117"/>
                          </w:p>
                        </w:tc>
                      </w:tr>
                    </w:tbl>
                    <w:p w14:paraId="26D9C6D2" w14:textId="77777777" w:rsidR="008E37E9" w:rsidRDefault="008E37E9">
                      <w:pPr>
                        <w:pStyle w:val="FrameContents"/>
                      </w:pPr>
                      <w:r>
                        <w:rPr>
                          <w:color w:val="000000"/>
                        </w:rPr>
                        <w:t>(#) Number of alignment blocks across the genome is mentioned in parentheses</w:t>
                      </w:r>
                    </w:p>
                  </w:txbxContent>
                </v:textbox>
                <w10:wrap type="square" anchorx="page" anchory="margin"/>
              </v:rect>
            </w:pict>
          </mc:Fallback>
        </mc:AlternateContent>
      </w:r>
      <w:r w:rsidR="00106CDE">
        <w:rPr>
          <w:rFonts w:ascii="Times New Roman" w:hAnsi="Times New Roman" w:cs="Times New Roman"/>
          <w:b/>
        </w:rPr>
        <w:t xml:space="preserve"> </w:t>
      </w:r>
      <w:r w:rsidR="00746278" w:rsidRPr="00746278">
        <w:rPr>
          <w:rFonts w:ascii="Times New Roman" w:hAnsi="Times New Roman" w:cs="Times New Roman"/>
          <w:b/>
        </w:rPr>
        <w:t xml:space="preserve">Supplementary </w:t>
      </w:r>
      <w:r w:rsidR="00746278">
        <w:rPr>
          <w:rFonts w:ascii="Times New Roman" w:hAnsi="Times New Roman" w:cs="Times New Roman"/>
          <w:b/>
        </w:rPr>
        <w:t>Table 3</w:t>
      </w:r>
      <w:bookmarkStart w:id="118" w:name="_GoBack"/>
      <w:bookmarkEnd w:id="118"/>
      <w:r w:rsidR="008E37E9">
        <w:rPr>
          <w:rFonts w:ascii="Times New Roman" w:hAnsi="Times New Roman" w:cs="Times New Roman"/>
          <w:b/>
        </w:rPr>
        <w:t xml:space="preserve">. </w:t>
      </w:r>
      <w:r w:rsidR="00080C37" w:rsidRPr="00080C37">
        <w:rPr>
          <w:rFonts w:ascii="Times New Roman" w:hAnsi="Times New Roman" w:cs="Times New Roman"/>
        </w:rPr>
        <w:t>Collinear genes number across ten Oryza genome</w:t>
      </w:r>
      <w:r>
        <w:rPr>
          <w:rFonts w:ascii="Times New Roman" w:hAnsi="Times New Roman" w:cs="Times New Roman"/>
        </w:rPr>
        <w:t xml:space="preserve">. </w:t>
      </w:r>
    </w:p>
    <w:p w14:paraId="62A87F12" w14:textId="77777777" w:rsidR="00694AD8" w:rsidRDefault="00694AD8"/>
    <w:sectPr w:rsidR="00694AD8">
      <w:pgSz w:w="16838" w:h="11906" w:orient="landscape"/>
      <w:pgMar w:top="1800" w:right="1440" w:bottom="180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AD8"/>
    <w:rsid w:val="00080C37"/>
    <w:rsid w:val="00106CDE"/>
    <w:rsid w:val="00504A9A"/>
    <w:rsid w:val="0067370A"/>
    <w:rsid w:val="00694AD8"/>
    <w:rsid w:val="00746278"/>
    <w:rsid w:val="007B6F7F"/>
    <w:rsid w:val="007C024E"/>
    <w:rsid w:val="008E37E9"/>
    <w:rsid w:val="00FB0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5BF9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D65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FrameContents">
    <w:name w:val="Frame Contents"/>
    <w:basedOn w:val="Normal"/>
    <w:qFormat/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D65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FrameContents">
    <w:name w:val="Frame Contents"/>
    <w:basedOn w:val="Normal"/>
    <w:qFormat/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1</Words>
  <Characters>64</Characters>
  <Application>Microsoft Macintosh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t</dc:creator>
  <dc:description/>
  <cp:lastModifiedBy>SKM</cp:lastModifiedBy>
  <cp:revision>20</cp:revision>
  <dcterms:created xsi:type="dcterms:W3CDTF">2019-09-16T05:01:00Z</dcterms:created>
  <dcterms:modified xsi:type="dcterms:W3CDTF">2021-07-03T18:1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